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12B73" w14:textId="523723B4" w:rsidR="00A607AF" w:rsidRPr="002D6C86" w:rsidRDefault="00A174DE" w:rsidP="00F16599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</w:pPr>
      <w:r w:rsidRPr="002D6C86">
        <w:rPr>
          <w:rFonts w:ascii="Times New Roman" w:eastAsia="굴림" w:hAnsi="Times New Roman" w:cs="Times New Roman"/>
          <w:b/>
          <w:bCs/>
          <w:noProof/>
          <w:color w:val="000000"/>
          <w:kern w:val="0"/>
          <w:sz w:val="22"/>
          <w:shd w:val="clear" w:color="auto" w:fill="FDFDFD"/>
        </w:rPr>
        <w:drawing>
          <wp:inline distT="0" distB="0" distL="0" distR="0" wp14:anchorId="69D3C095" wp14:editId="560BCE59">
            <wp:extent cx="5731510" cy="7261860"/>
            <wp:effectExtent l="0" t="0" r="254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6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9167F" w14:textId="2593BC77" w:rsidR="00A607AF" w:rsidRPr="002D6C86" w:rsidRDefault="00A607AF" w:rsidP="00CD2B00">
      <w:pPr>
        <w:widowControl/>
        <w:wordWrap/>
        <w:autoSpaceDE/>
        <w:spacing w:after="0" w:line="36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</w:pPr>
      <w:r w:rsidRPr="002D6C86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S1 Fig. </w:t>
      </w:r>
      <w:r w:rsidR="007D212A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Relationship between the imbalance ratio and the number of cases of performance changes for the 31 datasets</w:t>
      </w:r>
      <w:r w:rsidRPr="002D6C86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.</w:t>
      </w:r>
    </w:p>
    <w:p w14:paraId="63A0F375" w14:textId="2FB1E3FE" w:rsidR="00A607AF" w:rsidRDefault="00863080" w:rsidP="00CD2B00">
      <w:pPr>
        <w:widowControl/>
        <w:wordWrap/>
        <w:autoSpaceDE/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</w:pP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The scatterplots of the imbalance ratio against </w:t>
      </w:r>
      <w:r w:rsidR="00795547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the number of cases of 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(A) 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p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erformance </w:t>
      </w:r>
      <w:r w:rsidR="00A92CEA" w:rsidRPr="002D6C86">
        <w:rPr>
          <w:rFonts w:ascii="Times New Roman" w:eastAsia="굴림" w:hAnsi="Times New Roman" w:cs="Times New Roman" w:hint="eastAsia"/>
          <w:color w:val="000000"/>
          <w:kern w:val="0"/>
          <w:szCs w:val="20"/>
          <w:shd w:val="clear" w:color="auto" w:fill="FDFDFD"/>
        </w:rPr>
        <w:t>r</w:t>
      </w:r>
      <w:r w:rsidR="00A92CEA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eduction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in </w:t>
      </w:r>
      <w:r w:rsidR="00A92CEA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the area under the precision-recall curve (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UPRC</w:t>
      </w:r>
      <w:r w:rsidR="00A92CEA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)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,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B) 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p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erformance </w:t>
      </w:r>
      <w:r w:rsidR="00D638FE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reduction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in </w:t>
      </w:r>
      <w:r w:rsidR="00D638FE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the area under the receiver operating </w:t>
      </w:r>
      <w:r w:rsidR="00D638FE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lastRenderedPageBreak/>
        <w:t>characteristics curve (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UROC</w:t>
      </w:r>
      <w:r w:rsidR="00D638FE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)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,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C) 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p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erformance improvement in AUPRC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, and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D) 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p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erformance improvement in AUROC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</w:t>
      </w:r>
      <w:proofErr w:type="gramStart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re</w:t>
      </w:r>
      <w:proofErr w:type="gramEnd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</w:t>
      </w:r>
      <w:r w:rsidR="00817367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hown</w:t>
      </w:r>
      <w:r w:rsidR="00A607AF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. The imbalance ratio is in a logarithmic scale. Linear regression lines are drawn in the plots.</w:t>
      </w:r>
    </w:p>
    <w:p w14:paraId="56845B0B" w14:textId="2EA591AF" w:rsidR="007D212A" w:rsidRDefault="007D212A" w:rsidP="00CD2B00">
      <w:pPr>
        <w:widowControl/>
        <w:wordWrap/>
        <w:autoSpaceDE/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</w:pPr>
    </w:p>
    <w:p w14:paraId="089268A5" w14:textId="353B8FA3" w:rsidR="007F041D" w:rsidRPr="009467A6" w:rsidRDefault="007F041D" w:rsidP="000949F9">
      <w:pPr>
        <w:rPr>
          <w:rFonts w:ascii="Times New Roman" w:hAnsi="Times New Roman" w:cs="Times New Roman"/>
          <w:b/>
          <w:sz w:val="22"/>
        </w:rPr>
      </w:pPr>
    </w:p>
    <w:sectPr w:rsidR="007F041D" w:rsidRPr="009467A6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E2333" w14:textId="77777777" w:rsidR="00A057BE" w:rsidRDefault="00A057BE" w:rsidP="00634B97">
      <w:pPr>
        <w:spacing w:after="0" w:line="240" w:lineRule="auto"/>
      </w:pPr>
      <w:r>
        <w:separator/>
      </w:r>
    </w:p>
  </w:endnote>
  <w:endnote w:type="continuationSeparator" w:id="0">
    <w:p w14:paraId="5C5842BE" w14:textId="77777777" w:rsidR="00A057BE" w:rsidRDefault="00A057BE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3AD49" w14:textId="77777777" w:rsidR="00A057BE" w:rsidRDefault="00A057BE" w:rsidP="00634B97">
      <w:pPr>
        <w:spacing w:after="0" w:line="240" w:lineRule="auto"/>
      </w:pPr>
      <w:r>
        <w:separator/>
      </w:r>
    </w:p>
  </w:footnote>
  <w:footnote w:type="continuationSeparator" w:id="0">
    <w:p w14:paraId="69683086" w14:textId="77777777" w:rsidR="00A057BE" w:rsidRDefault="00A057BE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49F9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057B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32:00Z</dcterms:modified>
</cp:coreProperties>
</file>